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2317"/>
        <w:gridCol w:w="751"/>
        <w:gridCol w:w="95"/>
        <w:gridCol w:w="120"/>
        <w:gridCol w:w="283"/>
        <w:gridCol w:w="705"/>
        <w:gridCol w:w="380"/>
        <w:gridCol w:w="5635"/>
        <w:gridCol w:w="217"/>
        <w:gridCol w:w="558"/>
      </w:tblGrid>
      <w:tr>
        <w:trPr>
          <w:trHeight w:val="680" w:hRule="atLeast"/>
        </w:trPr>
        <w:tc>
          <w:tcPr>
            <w:tcW w:w="14287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 xml:space="preserve">Additional Table 1: FHB-responsive differential up- and down-regulated (+/-) genes (cv. Dream - cv. Lynx 32 and 72 h after </w:t>
            </w:r>
            <w:r>
              <w:rPr>
                <w:b/>
                <w:bCs/>
                <w:i/>
                <w:szCs w:val="24"/>
                <w:lang w:val="en-US"/>
              </w:rPr>
              <w:t>F. graminearum</w:t>
            </w:r>
            <w:r>
              <w:rPr>
                <w:b/>
                <w:bCs/>
                <w:szCs w:val="24"/>
                <w:lang w:val="en-US"/>
              </w:rPr>
              <w:t xml:space="preserve"> inoculation); defence-related classes and assignments are based on GSEA analysis and on information obtained from FHB-related literature.</w:t>
            </w:r>
          </w:p>
        </w:tc>
      </w:tr>
      <w:tr>
        <w:trPr>
          <w:trHeight w:val="255" w:hRule="atLeast"/>
        </w:trPr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b/>
                <w:sz w:val="20"/>
                <w:szCs w:val="20"/>
                <w:lang w:val="en-US"/>
              </w:rPr>
              <w:t>Gene classes</w:t>
            </w:r>
          </w:p>
        </w:tc>
        <w:tc>
          <w:tcPr>
            <w:tcW w:w="23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</w:t>
            </w:r>
          </w:p>
        </w:tc>
        <w:tc>
          <w:tcPr>
            <w:tcW w:w="2334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585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hai</w:t>
            </w:r>
          </w:p>
        </w:tc>
        <w:tc>
          <w:tcPr>
            <w:tcW w:w="108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hai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JA and ET related genes</w:t>
            </w:r>
          </w:p>
        </w:tc>
        <w:tc>
          <w:tcPr>
            <w:tcW w:w="2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Lipoxygenas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67.2.A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2.1 (Lipoxygenase 2)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4812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X2.1 (Lipoxygenase 2); chloroplast precurs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650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X6 (Lipoxygenase 6); chloroplastic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1290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lch repeat-containing F-box family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59867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1-aminocyclopropane-1-carboxylate oxidase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biosynthesi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546.1.S1_a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1-aminocyclopropane-1-carboxylate oxidase 2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54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atty acid metabolism and derivatives / Lipid metabolism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.TAG synthesi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552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ly similar to diacylglycerol O-acyltransferase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936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94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 fatty acid synthas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c process (GO:0006629)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0727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F1295 domain containing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c process (GO:0006629)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0727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F1295 domain containing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ysteine-rich Antimicrobial peptides (AMPs)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inhibitor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350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wman-Birk type proteinase inhibitor-related protein (wrsi5-1)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6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inhibitor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32.2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hibitor I family protein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6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 inhibitor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32.3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hibitor I family protein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6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0203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TP family protein precursor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-specific lipid-transfer protein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843.1.S1_a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specific lipid-transfer protein 4.3 precursor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4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7762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5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05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5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Jasmonate-regulated proteins (JRP)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8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1.6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I-1; plant disease resistant response; BGAF-like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388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0.87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calin-like lectin domain containing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1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calin-like lectin domain containing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DSL-lipases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3210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925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SL-like lipase/acylhydrolase, putative, expressed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</w:rPr>
              <w:t>Proteolysis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4015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SCP28 - Putative Serine Carboxypeptidase homologu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7445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sol aminopeptidase family protein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208.1.S1_a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erine Carboxypeptidase homologue, expressed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616.3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U-like cysteine protease family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37494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Sub29 - Putative Subtilisin homologu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1956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Sub29 - Putative Subtilisin homologu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33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family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271.2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4 (CULLIN4); protein binding / ubiquitin-protein ligase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445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 family ATPase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Peroxidases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496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 precursor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09 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Genes related to cell wall defense</w:t>
            </w:r>
          </w:p>
        </w:tc>
      </w:tr>
      <w:tr>
        <w:trPr>
          <w:trHeight w:val="255" w:hRule="atLeast"/>
        </w:trPr>
        <w:tc>
          <w:tcPr>
            <w:tcW w:w="55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activation of fungal polygalacturonase</w:t>
            </w:r>
          </w:p>
        </w:tc>
        <w:tc>
          <w:tcPr>
            <w:tcW w:w="9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516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IP1 (polygalacturonase inhibiting protein 1)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516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IP1 (polygalacturonase inhibiting protein 1)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hibition of fungal glycanse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794.1.A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nase inhibitor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0061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1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4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tinesterase inhibitor domain containing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Degradation of fungal cell wall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1249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glucosidase precursor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750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glucosidase precursor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17 / Cellulase family A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562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glucosidase precursor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family 5 / Cellulase family A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035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glucosidase precursor, putative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 family 1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584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D-glucosid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 family 1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4427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D-glucosid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 family 1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D-glucosid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 family 16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297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an endo-1,3-beta-D-glucosid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tin recognition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29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T17 - Chitinase family protein precursor, expressed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02</w:t>
            </w:r>
          </w:p>
        </w:tc>
      </w:tr>
      <w:tr>
        <w:trPr>
          <w:trHeight w:val="255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econdary metabolism and detoxification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262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609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72A8 (Cytochrome P72A8)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325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875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130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2A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859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703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2A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756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8047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5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81608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234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BC transporter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913.2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-2 type transporter domain containing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ycosyltransferase family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731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-glucosyl transferase domain containing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thione S-transferas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118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lang w:val="en-US"/>
              </w:rPr>
              <w:t>Glutathione S-transferas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0944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327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onol synthase (FLS): flavanone 3-hydroxylas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31379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220.1.S1_a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022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022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022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latile phenylpropanoids 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828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ly similar to ELI3-1 (ELICITOR-ACTIVATED GENE 3)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iscellaneous defense related genes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129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akly similar to disease resistance-responsive family protein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3165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akly similar to leucine-rich repeat family protein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97.2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R1B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687.1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ease resistance-responsive protein-related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8893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LO domain containing protein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367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ne/threonine-protein kinase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3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655.2.A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almitoyltransferase 2, putative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13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 Ge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348.2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5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I-3; sulfur-rich/thionin-like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 Ge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348.1.S1_s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.38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8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I-3; sulfur-rich/thionin-like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 Ge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348.1.S1_x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.87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I-3; sulfur-rich/thionin-like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 Ge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1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2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CI-4; thiol protease / cysteine-type endopeptidase activity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-13 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 Ge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92.1.S1_at</w:t>
            </w:r>
          </w:p>
        </w:tc>
        <w:tc>
          <w:tcPr>
            <w:tcW w:w="84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40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I-5; secretory protein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Transcription and signalling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92552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R protein: ACT domain containing gene, putative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50332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B-ARC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65732.1.A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lix-loop-helix DNA-binding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629.2.S1_s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lix-loop-helix DNA-binding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028.1.A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ic helix-loop-helix (bHLH)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919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b family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125.1.A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8092.1.S1_s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b family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6049.1.S1_a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b family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6069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/CCCH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065.1.A1_x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/CCCH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196.1.A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L zinc finger domain containing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1676.2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, C3HC4 typ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05784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helicase family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5368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8570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029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3640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379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0451.2.A1_x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kinase domain containing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23192.2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stance-related receptor-like kinase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82605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2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ptor-like protein kinase 2 precurs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9629.2.S1_a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ptor protein kinase TMK1 precurs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3032.2.S1_a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 hand family protein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456.1.A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19-b transcription factor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5837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WRKY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2104.1.S1_s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C domain transcription factor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1150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 initiation factor TFIID subunit 1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6053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APK protein kinas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287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Hormone metabolism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7905.1.S1_a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responsive Aux/IAA gene family member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128812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responsive Aux/IAA gene family member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4938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IAA13 - auxin-responsive Aux/IAA gene family member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2220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 efflux carrier component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xine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20938.2.A1_x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xin-induced protein 5NG4, putativ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14043.1.S1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SR7 - Gibberellin-regulated GASA, expressed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s</w:t>
            </w:r>
          </w:p>
        </w:tc>
        <w:tc>
          <w:tcPr>
            <w:tcW w:w="23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.5616.3.S1_a_at</w:t>
            </w:r>
          </w:p>
        </w:tc>
        <w:tc>
          <w:tcPr>
            <w:tcW w:w="7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49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erellin receptor GID1L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isic acid biosythesis</w:t>
            </w:r>
          </w:p>
        </w:tc>
        <w:tc>
          <w:tcPr>
            <w:tcW w:w="2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ffx.76007.1.S1_at</w:t>
            </w:r>
          </w:p>
        </w:tc>
        <w:tc>
          <w:tcPr>
            <w:tcW w:w="7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4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5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cis-epoxycarotenoid dioxygenase 1, chloroplast precursor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Only significantly differentially expressed genes (absolute t-value &gt;1.96 and ≥ 2 fold change) are shown in the table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basedOn w:val="AbsatzStandardschriftart"/>
    <w:qFormat/>
    <w:rPr>
      <w:rFonts w:ascii="Times New Roman" w:hAnsi="Times New Roman" w:cs="Times New Roman"/>
      <w:sz w:val="24"/>
    </w:rPr>
  </w:style>
  <w:style w:type="character" w:styleId="Formatvorlage1Zchn">
    <w:name w:val="Formatvorlage1 Zchn"/>
    <w:basedOn w:val="KeinLeerraumZchn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Normal"/>
    <w:qFormat/>
    <w:pPr>
      <w:spacing w:lineRule="auto" w:line="240" w:before="0" w:after="0"/>
    </w:pPr>
    <w:rPr/>
  </w:style>
  <w:style w:type="paragraph" w:styleId="Formatvorlage1">
    <w:name w:val="Formatvorlage1"/>
    <w:basedOn w:val="KeinLeerraum"/>
    <w:qFormat/>
    <w:pPr/>
    <w:rPr/>
  </w:style>
  <w:style w:type="paragraph" w:styleId="Xl65">
    <w:name w:val="xl6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i/>
      <w:iCs/>
      <w:szCs w:val="24"/>
    </w:rPr>
  </w:style>
  <w:style w:type="paragraph" w:styleId="Xl85">
    <w:name w:val="xl8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87">
    <w:name w:val="xl87"/>
    <w:basedOn w:val="Normal"/>
    <w:qFormat/>
    <w:pPr>
      <w:shd w:fill="FFFFFF" w:val="clear"/>
      <w:spacing w:lineRule="auto" w:line="240" w:before="280" w:after="280"/>
      <w:textAlignment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i/>
      <w:iCs/>
      <w:szCs w:val="24"/>
    </w:rPr>
  </w:style>
  <w:style w:type="paragraph" w:styleId="Xl89">
    <w:name w:val="xl89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color w:val="FF0000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i/>
      <w:iCs/>
      <w:szCs w:val="24"/>
    </w:rPr>
  </w:style>
  <w:style w:type="paragraph" w:styleId="Xl93">
    <w:name w:val="xl93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b/>
      <w:bCs/>
      <w:szCs w:val="24"/>
    </w:rPr>
  </w:style>
  <w:style w:type="paragraph" w:styleId="Xl105">
    <w:name w:val="xl10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106">
    <w:name w:val="xl106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Xl107">
    <w:name w:val="xl107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109">
    <w:name w:val="xl10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1">
    <w:name w:val="xl11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right"/>
    </w:pPr>
    <w:rPr>
      <w:rFonts w:eastAsia="Times New Roman" w:cs="Times New Roman"/>
      <w:sz w:val="20"/>
      <w:szCs w:val="20"/>
    </w:rPr>
  </w:style>
  <w:style w:type="paragraph" w:styleId="Xl112">
    <w:name w:val="xl112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3">
    <w:name w:val="xl11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</w:pPr>
    <w:rPr>
      <w:rFonts w:eastAsia="Times New Roman" w:cs="Times New Roman"/>
      <w:sz w:val="20"/>
      <w:szCs w:val="20"/>
    </w:rPr>
  </w:style>
  <w:style w:type="paragraph" w:styleId="Xl114">
    <w:name w:val="xl114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2:47:00Z</dcterms:created>
  <dc:creator>SG</dc:creator>
  <dc:description/>
  <cp:keywords/>
  <dc:language>en-US</dc:language>
  <cp:lastModifiedBy>SG</cp:lastModifiedBy>
  <cp:lastPrinted>2012-03-27T13:53:00Z</cp:lastPrinted>
  <dcterms:modified xsi:type="dcterms:W3CDTF">2012-04-24T14:44:00Z</dcterms:modified>
  <cp:revision>3</cp:revision>
  <dc:subject/>
  <dc:title/>
</cp:coreProperties>
</file>